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A1D495" w14:textId="04C45C68" w:rsidR="00293E26" w:rsidRDefault="00644808" w:rsidP="00293E26">
      <w:pPr>
        <w:pageBreakBefore/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  <w:bookmarkStart w:id="0" w:name="_GoBack"/>
      <w:r w:rsidRPr="00EF0C1B">
        <w:rPr>
          <w:rFonts w:ascii="Times New Roman" w:hAnsi="Times New Roman" w:cs="Times New Roman"/>
          <w:b/>
          <w:bCs/>
          <w:noProof/>
          <w:lang w:eastAsia="en-US"/>
        </w:rPr>
        <w:drawing>
          <wp:anchor distT="0" distB="0" distL="114300" distR="114300" simplePos="0" relativeHeight="251661312" behindDoc="0" locked="0" layoutInCell="1" allowOverlap="1" wp14:anchorId="35389ADE" wp14:editId="2C28AE50">
            <wp:simplePos x="0" y="0"/>
            <wp:positionH relativeFrom="column">
              <wp:posOffset>88900</wp:posOffset>
            </wp:positionH>
            <wp:positionV relativeFrom="paragraph">
              <wp:posOffset>353060</wp:posOffset>
            </wp:positionV>
            <wp:extent cx="4597400" cy="63246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7400" cy="6324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="00293E26">
        <w:rPr>
          <w:rFonts w:ascii="Times New Roman" w:hAnsi="Times New Roman" w:cs="Times New Roman"/>
          <w:b/>
          <w:bCs/>
        </w:rPr>
        <w:t>Figure S1. Effects of salinity (A)</w:t>
      </w:r>
      <w:r w:rsidR="00D9133D">
        <w:rPr>
          <w:rFonts w:ascii="Times New Roman" w:hAnsi="Times New Roman" w:cs="Times New Roman"/>
          <w:b/>
          <w:bCs/>
        </w:rPr>
        <w:t xml:space="preserve"> and</w:t>
      </w:r>
      <w:r w:rsidR="00293E26">
        <w:rPr>
          <w:rFonts w:ascii="Times New Roman" w:hAnsi="Times New Roman" w:cs="Times New Roman"/>
          <w:b/>
          <w:bCs/>
        </w:rPr>
        <w:t xml:space="preserve"> light intensity</w:t>
      </w:r>
      <w:r w:rsidR="008F0C19">
        <w:rPr>
          <w:rFonts w:ascii="Times New Roman" w:hAnsi="Times New Roman" w:cs="Times New Roman"/>
          <w:b/>
          <w:bCs/>
        </w:rPr>
        <w:t xml:space="preserve"> (B)</w:t>
      </w:r>
      <w:r w:rsidR="00D9133D">
        <w:rPr>
          <w:rFonts w:ascii="Times New Roman" w:hAnsi="Times New Roman" w:cs="Times New Roman"/>
          <w:b/>
          <w:bCs/>
        </w:rPr>
        <w:t xml:space="preserve"> on cell growth of </w:t>
      </w:r>
      <w:r w:rsidR="00D9133D" w:rsidRPr="00D9133D">
        <w:rPr>
          <w:rFonts w:ascii="Times New Roman" w:hAnsi="Times New Roman" w:cs="Times New Roman"/>
          <w:b/>
          <w:bCs/>
          <w:i/>
        </w:rPr>
        <w:t xml:space="preserve">Chaetoceros </w:t>
      </w:r>
      <w:r w:rsidR="00D9133D">
        <w:rPr>
          <w:rFonts w:ascii="Times New Roman" w:hAnsi="Times New Roman" w:cs="Times New Roman"/>
          <w:b/>
          <w:bCs/>
        </w:rPr>
        <w:t>GSL56</w:t>
      </w:r>
      <w:r w:rsidR="008F0C19">
        <w:rPr>
          <w:rFonts w:ascii="Times New Roman" w:hAnsi="Times New Roman" w:cs="Times New Roman"/>
          <w:b/>
          <w:bCs/>
        </w:rPr>
        <w:t>.</w:t>
      </w:r>
      <w:r w:rsidR="00293E26">
        <w:rPr>
          <w:rFonts w:ascii="Times New Roman" w:hAnsi="Times New Roman" w:cs="Times New Roman"/>
          <w:b/>
          <w:bCs/>
        </w:rPr>
        <w:t xml:space="preserve"> </w:t>
      </w:r>
      <w:r w:rsidR="00293E26" w:rsidRPr="003D3FAA">
        <w:rPr>
          <w:rFonts w:ascii="Times New Roman" w:hAnsi="Times New Roman" w:cs="Times New Roman"/>
          <w:bCs/>
        </w:rPr>
        <w:t xml:space="preserve">Each </w:t>
      </w:r>
      <w:r w:rsidR="003511B7">
        <w:rPr>
          <w:rFonts w:ascii="Times New Roman" w:hAnsi="Times New Roman" w:cs="Times New Roman"/>
          <w:bCs/>
        </w:rPr>
        <w:t xml:space="preserve">data </w:t>
      </w:r>
      <w:r w:rsidR="00293E26" w:rsidRPr="003D3FAA">
        <w:rPr>
          <w:rFonts w:ascii="Times New Roman" w:hAnsi="Times New Roman" w:cs="Times New Roman"/>
          <w:bCs/>
        </w:rPr>
        <w:t xml:space="preserve">point </w:t>
      </w:r>
      <w:r w:rsidR="00293E26">
        <w:rPr>
          <w:rFonts w:ascii="Times New Roman" w:hAnsi="Times New Roman" w:cs="Times New Roman"/>
          <w:bCs/>
        </w:rPr>
        <w:t>is the average of</w:t>
      </w:r>
      <w:r w:rsidR="00293E26" w:rsidRPr="003D3FAA">
        <w:rPr>
          <w:rFonts w:ascii="Times New Roman" w:hAnsi="Times New Roman" w:cs="Times New Roman"/>
          <w:bCs/>
        </w:rPr>
        <w:t xml:space="preserve"> 2</w:t>
      </w:r>
      <w:r w:rsidR="00293E26">
        <w:rPr>
          <w:rFonts w:ascii="Times New Roman" w:hAnsi="Times New Roman" w:cs="Times New Roman"/>
          <w:bCs/>
        </w:rPr>
        <w:t xml:space="preserve"> biological</w:t>
      </w:r>
      <w:r w:rsidR="00293E26" w:rsidRPr="003D3FAA">
        <w:rPr>
          <w:rFonts w:ascii="Times New Roman" w:hAnsi="Times New Roman" w:cs="Times New Roman"/>
          <w:bCs/>
        </w:rPr>
        <w:t xml:space="preserve"> </w:t>
      </w:r>
      <w:r w:rsidR="00293E26">
        <w:rPr>
          <w:rFonts w:ascii="Times New Roman" w:hAnsi="Times New Roman" w:cs="Times New Roman"/>
          <w:bCs/>
        </w:rPr>
        <w:t>replicates.</w:t>
      </w:r>
      <w:ins w:id="1" w:author="Huiya Gu" w:date="2016-01-21T11:50:00Z">
        <w:r w:rsidR="00D9133D">
          <w:rPr>
            <w:rFonts w:ascii="Times New Roman" w:hAnsi="Times New Roman" w:cs="Times New Roman"/>
            <w:bCs/>
          </w:rPr>
          <w:t xml:space="preserve"> </w:t>
        </w:r>
      </w:ins>
    </w:p>
    <w:p w14:paraId="5A651F62" w14:textId="5685DA56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7471E8D6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50FE4BB5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46AB433C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333F1E87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1782F0B2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1558935D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021A2131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3F781670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7D01A505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4324BBF5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734B8BAE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343A7EB5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431BC031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1AA8FADC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5FAC8257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78113B30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48189CBE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73420C0C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47D51F32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561A9E4D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5637C158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340130D9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2CBBD38B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3CAF45C0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2B13B0D1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2D730224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3025EC1B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39DF9729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51B6C115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6B1A1D84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63EB3774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51BB4990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1901ECC9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79E59BD4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789818C9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7DFBD220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40B90040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144B5D03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2A3BF3B0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5900783C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021172B6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726A6C95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77D4805F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2E4DB12D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7592DE24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1E610045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0A540DD8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55A3C27A" w14:textId="6049A11A" w:rsidR="00293E26" w:rsidRDefault="00644808" w:rsidP="00293E26">
      <w:pPr>
        <w:pageBreakBefore/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</w:rPr>
      </w:pPr>
      <w:r w:rsidRPr="00EF0C1B">
        <w:rPr>
          <w:rFonts w:ascii="Times New Roman" w:hAnsi="Times New Roman" w:cs="Times New Roman"/>
          <w:b/>
          <w:bCs/>
          <w:noProof/>
          <w:lang w:eastAsia="en-US"/>
        </w:rPr>
        <w:lastRenderedPageBreak/>
        <w:drawing>
          <wp:anchor distT="0" distB="0" distL="114300" distR="114300" simplePos="0" relativeHeight="251662336" behindDoc="0" locked="0" layoutInCell="1" allowOverlap="1" wp14:anchorId="17D38243" wp14:editId="73C0BD81">
            <wp:simplePos x="0" y="0"/>
            <wp:positionH relativeFrom="column">
              <wp:posOffset>0</wp:posOffset>
            </wp:positionH>
            <wp:positionV relativeFrom="paragraph">
              <wp:posOffset>774065</wp:posOffset>
            </wp:positionV>
            <wp:extent cx="5270500" cy="562673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eps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626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del w:id="2" w:author="Huiya Gu" w:date="2016-01-06T16:40:00Z">
        <w:r w:rsidR="00293E26" w:rsidRPr="00EF0C1B" w:rsidDel="00644808">
          <w:rPr>
            <w:rFonts w:ascii="Times New Roman" w:hAnsi="Times New Roman" w:cs="Times New Roman"/>
            <w:b/>
            <w:bCs/>
            <w:noProof/>
            <w:lang w:eastAsia="en-US"/>
          </w:rPr>
          <w:drawing>
            <wp:anchor distT="0" distB="0" distL="114300" distR="114300" simplePos="0" relativeHeight="251660288" behindDoc="0" locked="0" layoutInCell="1" allowOverlap="1" wp14:anchorId="4929854E" wp14:editId="0513DD68">
              <wp:simplePos x="0" y="0"/>
              <wp:positionH relativeFrom="column">
                <wp:posOffset>0</wp:posOffset>
              </wp:positionH>
              <wp:positionV relativeFrom="paragraph">
                <wp:posOffset>774065</wp:posOffset>
              </wp:positionV>
              <wp:extent cx="5270500" cy="5626735"/>
              <wp:effectExtent l="0" t="0" r="0" b="0"/>
              <wp:wrapSquare wrapText="bothSides"/>
              <wp:docPr id="12" name="Picture 1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Figure 3.eps"/>
                      <pic:cNvPicPr/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0500" cy="562673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del>
      <w:r w:rsidR="00293E26">
        <w:rPr>
          <w:rFonts w:ascii="Times New Roman" w:hAnsi="Times New Roman" w:cs="Times New Roman"/>
          <w:b/>
          <w:bCs/>
        </w:rPr>
        <w:t xml:space="preserve">Figure S2. Functional annotation of GSL56 transcriptome, A) species distribution </w:t>
      </w:r>
      <w:r w:rsidR="00D9133D">
        <w:rPr>
          <w:rFonts w:ascii="Times New Roman" w:hAnsi="Times New Roman" w:cs="Times New Roman"/>
          <w:b/>
          <w:bCs/>
        </w:rPr>
        <w:t>of top</w:t>
      </w:r>
      <w:r w:rsidR="00293E26">
        <w:rPr>
          <w:rFonts w:ascii="Times New Roman" w:hAnsi="Times New Roman" w:cs="Times New Roman"/>
          <w:b/>
          <w:bCs/>
        </w:rPr>
        <w:t xml:space="preserve"> BLAST matches, and B) most represented GO terms in each of the indicated categories: cellular component, biological process and molecular function.</w:t>
      </w:r>
      <w:r w:rsidR="00293E26" w:rsidRPr="008B4CA7">
        <w:rPr>
          <w:noProof/>
          <w:lang w:eastAsia="en-US"/>
        </w:rPr>
        <w:t xml:space="preserve"> </w:t>
      </w:r>
    </w:p>
    <w:p w14:paraId="77BCD13C" w14:textId="03B63FCF" w:rsidR="00293E26" w:rsidRPr="00E71616" w:rsidRDefault="00293E26" w:rsidP="00293E26">
      <w:pPr>
        <w:pageBreakBefore/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Table S1. Relative percentages of all fatty acids in individual lipid class</w:t>
      </w:r>
      <w:r w:rsidR="00D9133D">
        <w:rPr>
          <w:rFonts w:ascii="Times New Roman" w:hAnsi="Times New Roman" w:cs="Times New Roman"/>
          <w:b/>
          <w:bCs/>
        </w:rPr>
        <w:t xml:space="preserve">es found in </w:t>
      </w:r>
      <w:proofErr w:type="spellStart"/>
      <w:r w:rsidR="00D9133D" w:rsidRPr="00D9133D">
        <w:rPr>
          <w:rFonts w:ascii="Times New Roman" w:hAnsi="Times New Roman" w:cs="Times New Roman"/>
          <w:b/>
          <w:bCs/>
          <w:i/>
        </w:rPr>
        <w:t>Chaetoceros</w:t>
      </w:r>
      <w:proofErr w:type="spellEnd"/>
      <w:r w:rsidR="00D9133D">
        <w:rPr>
          <w:rFonts w:ascii="Times New Roman" w:hAnsi="Times New Roman" w:cs="Times New Roman"/>
          <w:b/>
          <w:bCs/>
        </w:rPr>
        <w:t xml:space="preserve"> GSL56</w:t>
      </w:r>
      <w:r>
        <w:rPr>
          <w:rFonts w:ascii="Times New Roman" w:hAnsi="Times New Roman" w:cs="Times New Roman"/>
          <w:b/>
          <w:bCs/>
        </w:rPr>
        <w:t xml:space="preserve">. </w:t>
      </w:r>
      <w:r w:rsidRPr="00E71616">
        <w:rPr>
          <w:rFonts w:ascii="Times New Roman" w:hAnsi="Times New Roman" w:cs="Times New Roman"/>
          <w:bCs/>
        </w:rPr>
        <w:t>Each data represent</w:t>
      </w:r>
      <w:r>
        <w:rPr>
          <w:rFonts w:ascii="Times New Roman" w:hAnsi="Times New Roman" w:cs="Times New Roman"/>
          <w:bCs/>
        </w:rPr>
        <w:t>s</w:t>
      </w:r>
      <w:r w:rsidRPr="00E71616">
        <w:rPr>
          <w:rFonts w:ascii="Times New Roman" w:hAnsi="Times New Roman" w:cs="Times New Roman"/>
          <w:bCs/>
        </w:rPr>
        <w:t xml:space="preserve"> 2 biological replicates</w:t>
      </w:r>
      <w:r>
        <w:rPr>
          <w:rFonts w:ascii="Times New Roman" w:hAnsi="Times New Roman" w:cs="Times New Roman"/>
          <w:bCs/>
        </w:rPr>
        <w:t>.</w:t>
      </w:r>
    </w:p>
    <w:tbl>
      <w:tblPr>
        <w:tblW w:w="86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16"/>
        <w:gridCol w:w="1046"/>
        <w:gridCol w:w="68"/>
        <w:gridCol w:w="978"/>
        <w:gridCol w:w="1046"/>
        <w:gridCol w:w="1047"/>
        <w:gridCol w:w="1046"/>
        <w:gridCol w:w="1046"/>
        <w:gridCol w:w="1047"/>
      </w:tblGrid>
      <w:tr w:rsidR="00293E26" w:rsidRPr="00DF768A" w14:paraId="7F8E1250" w14:textId="77777777" w:rsidTr="00291CA2">
        <w:trPr>
          <w:trHeight w:val="692"/>
        </w:trPr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3DB6B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54BA6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otal lipids</w:t>
            </w:r>
          </w:p>
        </w:tc>
        <w:tc>
          <w:tcPr>
            <w:tcW w:w="62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3E67C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rcentage of different fatty acids</w:t>
            </w:r>
          </w:p>
        </w:tc>
      </w:tr>
      <w:tr w:rsidR="00293E26" w:rsidRPr="00DF768A" w14:paraId="6729077B" w14:textId="77777777" w:rsidTr="00291CA2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7D27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AFED6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g/L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F1E07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: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FB48F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: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E8667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6: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6D697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: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32909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8: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A115E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&gt; C20</w:t>
            </w:r>
          </w:p>
        </w:tc>
      </w:tr>
      <w:tr w:rsidR="00293E26" w:rsidRPr="00DF768A" w14:paraId="149C77C5" w14:textId="77777777" w:rsidTr="00291CA2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ECB3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C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61E6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.7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8A5A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.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5159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9514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009F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.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C43A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D78F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.5</w:t>
            </w:r>
          </w:p>
        </w:tc>
      </w:tr>
      <w:tr w:rsidR="00293E26" w:rsidRPr="00DF768A" w14:paraId="21B8266D" w14:textId="77777777" w:rsidTr="00291CA2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8CD8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10DD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.8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B251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CAEE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EFD0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F939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.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C072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ACDB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.2</w:t>
            </w:r>
          </w:p>
        </w:tc>
      </w:tr>
      <w:tr w:rsidR="00293E26" w:rsidRPr="00DF768A" w14:paraId="2B686E0A" w14:textId="77777777" w:rsidTr="00291CA2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E769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QD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6962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.1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9DF4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.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932D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F0CD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BEF1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.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EE8F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1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909B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.3</w:t>
            </w:r>
          </w:p>
        </w:tc>
      </w:tr>
      <w:tr w:rsidR="00293E26" w:rsidRPr="00DF768A" w14:paraId="39054599" w14:textId="77777777" w:rsidTr="00291CA2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4667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GD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D647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.6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3B1C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.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686E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13D6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C459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.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485F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4DA3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.6</w:t>
            </w:r>
          </w:p>
        </w:tc>
      </w:tr>
      <w:tr w:rsidR="00293E26" w:rsidRPr="00DF768A" w14:paraId="01C763E1" w14:textId="77777777" w:rsidTr="00291CA2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E131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GD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C9C6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.4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9AE0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.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7D96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A0DD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E8B1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.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C72A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4935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.6</w:t>
            </w:r>
          </w:p>
        </w:tc>
      </w:tr>
      <w:tr w:rsidR="00293E26" w:rsidRPr="00DF768A" w14:paraId="56E04D86" w14:textId="77777777" w:rsidTr="00291CA2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583F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F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5ADB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.4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589B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.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EC00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B6F5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B1B0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.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A13A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0450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.2</w:t>
            </w:r>
          </w:p>
        </w:tc>
      </w:tr>
      <w:tr w:rsidR="00293E26" w:rsidRPr="00DF768A" w14:paraId="0156041D" w14:textId="77777777" w:rsidTr="00291CA2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AED0F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A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5616C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0.5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72135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.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1D834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01695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F4E36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83FA9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F32A1" w14:textId="77777777" w:rsidR="00293E26" w:rsidRPr="00DF768A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F76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.8</w:t>
            </w:r>
          </w:p>
        </w:tc>
      </w:tr>
    </w:tbl>
    <w:p w14:paraId="5BE873CC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7FAF39D7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004AE585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5453CEE5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2E350E25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446C7955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10778E32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5596BF3F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1333BEBD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43290CE3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18E02B19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6AE20E42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7D49F24F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18E1B61D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2614424A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723FDCDB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1708C4CF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4672E76E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41254393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4D9E255C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470C14C9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35863F1B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7A2FD1B6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178D2A55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1D9DB20F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45C49F3F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231E1DC3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55688E91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27322A84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4A95DBA0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72176283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062B302F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41E42077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67BE4135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08D86F24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722C663B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2C5AE171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35877734" w14:textId="6B71BA37" w:rsidR="00293E26" w:rsidRDefault="00293E26" w:rsidP="004D71A3">
      <w:pPr>
        <w:pageBreakBefore/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2. Primers designed for </w:t>
      </w:r>
      <w:r w:rsidRPr="00797092">
        <w:rPr>
          <w:rFonts w:ascii="Times New Roman" w:hAnsi="Times New Roman" w:cs="Times New Roman"/>
          <w:b/>
          <w:bCs/>
          <w:i/>
        </w:rPr>
        <w:t>Synechococcus</w:t>
      </w:r>
      <w:r>
        <w:rPr>
          <w:rFonts w:ascii="Times New Roman" w:hAnsi="Times New Roman" w:cs="Times New Roman"/>
          <w:b/>
          <w:bCs/>
          <w:i/>
        </w:rPr>
        <w:t xml:space="preserve"> </w:t>
      </w:r>
      <w:r w:rsidR="006B730F" w:rsidRPr="006B730F">
        <w:rPr>
          <w:rFonts w:ascii="Times New Roman" w:hAnsi="Times New Roman" w:cs="Times New Roman"/>
          <w:b/>
          <w:bCs/>
        </w:rPr>
        <w:t xml:space="preserve">7002 </w:t>
      </w:r>
      <w:r w:rsidRPr="00797092">
        <w:rPr>
          <w:rFonts w:ascii="Times New Roman" w:hAnsi="Times New Roman" w:cs="Times New Roman"/>
          <w:b/>
          <w:bCs/>
        </w:rPr>
        <w:t>transformation</w:t>
      </w:r>
      <w:r>
        <w:rPr>
          <w:rFonts w:ascii="Times New Roman" w:hAnsi="Times New Roman" w:cs="Times New Roman"/>
          <w:b/>
          <w:bCs/>
        </w:rPr>
        <w:t xml:space="preserve">s. </w:t>
      </w:r>
      <w:r w:rsidR="001B3EB0" w:rsidRPr="00017913">
        <w:rPr>
          <w:rFonts w:ascii="Times New Roman" w:hAnsi="Times New Roman" w:cs="Times New Roman"/>
          <w:bCs/>
        </w:rPr>
        <w:t xml:space="preserve">Introduced </w:t>
      </w:r>
      <w:r w:rsidR="001B3EB0">
        <w:rPr>
          <w:rFonts w:ascii="Times New Roman" w:hAnsi="Times New Roman" w:cs="Times New Roman"/>
          <w:bCs/>
        </w:rPr>
        <w:t>r</w:t>
      </w:r>
      <w:r w:rsidRPr="00154BEF">
        <w:rPr>
          <w:rFonts w:ascii="Times New Roman" w:hAnsi="Times New Roman" w:cs="Times New Roman"/>
          <w:bCs/>
        </w:rPr>
        <w:t xml:space="preserve">estriction sites are capitalized. </w:t>
      </w:r>
    </w:p>
    <w:p w14:paraId="28F4E6D9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3"/>
        <w:gridCol w:w="5683"/>
      </w:tblGrid>
      <w:tr w:rsidR="00E022C1" w:rsidRPr="00797092" w14:paraId="362C6A33" w14:textId="77777777" w:rsidTr="00CB0487">
        <w:trPr>
          <w:trHeight w:val="300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06CE7E" w14:textId="2D9FE282" w:rsidR="00E022C1" w:rsidRPr="00797092" w:rsidRDefault="00FD5CBC" w:rsidP="00E022C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</w:t>
            </w:r>
            <w:r w:rsidR="00E022C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="00E022C1" w:rsidRPr="00137AB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KASIII</w:t>
            </w:r>
            <w:r w:rsidR="00E022C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gene amplification</w:t>
            </w:r>
          </w:p>
        </w:tc>
      </w:tr>
      <w:tr w:rsidR="00E022C1" w:rsidRPr="00797092" w14:paraId="5068F103" w14:textId="77777777" w:rsidTr="00CB0487">
        <w:trPr>
          <w:trHeight w:val="300"/>
        </w:trPr>
        <w:tc>
          <w:tcPr>
            <w:tcW w:w="166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F309BB" w14:textId="6A7DBC33" w:rsidR="00E022C1" w:rsidRPr="00797092" w:rsidRDefault="00E022C1" w:rsidP="00E022C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815</w:t>
            </w:r>
            <w:r w:rsidR="003612A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_</w:t>
            </w:r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deI/</w:t>
            </w:r>
            <w:proofErr w:type="spellStart"/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indIII</w:t>
            </w:r>
            <w:proofErr w:type="spellEnd"/>
          </w:p>
        </w:tc>
        <w:tc>
          <w:tcPr>
            <w:tcW w:w="33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C937A7" w14:textId="43E57143" w:rsidR="00E022C1" w:rsidRPr="00797092" w:rsidRDefault="00E022C1" w:rsidP="00E022C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  <w:r w:rsidR="008F661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gcgtataaCATATGatggtaaccactggacctc-3</w:t>
            </w:r>
            <w:r w:rsidR="00376C4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</w:p>
        </w:tc>
      </w:tr>
      <w:tr w:rsidR="00E022C1" w:rsidRPr="00797092" w14:paraId="0A6AFF56" w14:textId="77777777" w:rsidTr="00CB0487">
        <w:trPr>
          <w:trHeight w:val="300"/>
        </w:trPr>
        <w:tc>
          <w:tcPr>
            <w:tcW w:w="166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F2D6C8" w14:textId="77777777" w:rsidR="00E022C1" w:rsidRPr="00797092" w:rsidRDefault="00E022C1" w:rsidP="00E022C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33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269690" w14:textId="786DA8FA" w:rsidR="00E022C1" w:rsidRPr="00797092" w:rsidRDefault="00E022C1" w:rsidP="00E022C1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  <w:r w:rsidR="00376C4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cccAAGCTTtcagatggaagatgactttcctc-3</w:t>
            </w:r>
            <w:r w:rsidR="00376C4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</w:p>
        </w:tc>
      </w:tr>
      <w:tr w:rsidR="00E022C1" w:rsidRPr="00797092" w14:paraId="6C282D67" w14:textId="77777777" w:rsidTr="00CB0487">
        <w:trPr>
          <w:trHeight w:val="300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456D" w14:textId="472CA4EA" w:rsidR="00E022C1" w:rsidRPr="00797092" w:rsidRDefault="00E022C1" w:rsidP="00E022C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p</w:t>
            </w:r>
            <w:r w:rsidR="005671B8">
              <w:rPr>
                <w:rFonts w:ascii="Times New Roman" w:hAnsi="Times New Roman" w:cs="Times New Roman"/>
              </w:rPr>
              <w:t>NSI</w:t>
            </w:r>
            <w:proofErr w:type="gramEnd"/>
            <w:r w:rsidR="005671B8">
              <w:rPr>
                <w:rFonts w:ascii="Times New Roman" w:hAnsi="Times New Roman" w:cs="Times New Roman"/>
              </w:rPr>
              <w:t>-cpcBA-gslKASIII-GentR</w:t>
            </w:r>
            <w:proofErr w:type="spellEnd"/>
            <w:r>
              <w:rPr>
                <w:rFonts w:ascii="Times New Roman" w:hAnsi="Times New Roman" w:cs="Times New Roman"/>
              </w:rPr>
              <w:t xml:space="preserve"> assembly</w:t>
            </w:r>
          </w:p>
        </w:tc>
      </w:tr>
      <w:tr w:rsidR="00E022C1" w:rsidRPr="00797092" w14:paraId="7BE66A48" w14:textId="77777777" w:rsidTr="00CB0487">
        <w:trPr>
          <w:trHeight w:val="300"/>
        </w:trPr>
        <w:tc>
          <w:tcPr>
            <w:tcW w:w="166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C62BB35" w14:textId="77777777" w:rsidR="00E022C1" w:rsidRPr="00797092" w:rsidRDefault="00E022C1" w:rsidP="00E022C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</w:rPr>
              <w:t>pAQ1Ex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_NdeI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indIII</w:t>
            </w:r>
            <w:proofErr w:type="spellEnd"/>
          </w:p>
        </w:tc>
        <w:tc>
          <w:tcPr>
            <w:tcW w:w="3337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2B4C495" w14:textId="49A71653" w:rsidR="00E022C1" w:rsidRPr="00797092" w:rsidRDefault="00E022C1" w:rsidP="00E022C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cccAAGCTTaacgagggcggtgctttgg-3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</w:p>
        </w:tc>
      </w:tr>
      <w:tr w:rsidR="00E022C1" w:rsidRPr="00797092" w14:paraId="0BB88BD3" w14:textId="77777777" w:rsidTr="00CB0487">
        <w:trPr>
          <w:trHeight w:val="300"/>
        </w:trPr>
        <w:tc>
          <w:tcPr>
            <w:tcW w:w="166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1884A69" w14:textId="77777777" w:rsidR="00E022C1" w:rsidRPr="00797092" w:rsidRDefault="00E022C1" w:rsidP="00E022C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33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49B7A87" w14:textId="3F1985DB" w:rsidR="00E022C1" w:rsidRPr="00797092" w:rsidRDefault="00E022C1" w:rsidP="00E022C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cgtataaCATAT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cagacaattctacatcatcatc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’</w:t>
            </w:r>
          </w:p>
        </w:tc>
      </w:tr>
      <w:tr w:rsidR="00E022C1" w:rsidRPr="00797092" w14:paraId="53858DCB" w14:textId="77777777" w:rsidTr="00CB0487">
        <w:trPr>
          <w:trHeight w:val="300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ACDC21" w14:textId="56510497" w:rsidR="00E022C1" w:rsidRPr="00797092" w:rsidRDefault="00E022C1" w:rsidP="00E022C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p</w:t>
            </w:r>
            <w:r w:rsidR="005671B8">
              <w:rPr>
                <w:rFonts w:ascii="Times New Roman" w:hAnsi="Times New Roman" w:cs="Times New Roman"/>
              </w:rPr>
              <w:t>fabH</w:t>
            </w:r>
            <w:proofErr w:type="spellEnd"/>
            <w:proofErr w:type="gramEnd"/>
            <w:r w:rsidR="005671B8">
              <w:rPr>
                <w:rFonts w:ascii="Times New Roman" w:hAnsi="Times New Roman" w:cs="Times New Roman"/>
              </w:rPr>
              <w:t xml:space="preserve"> assembly</w:t>
            </w:r>
          </w:p>
        </w:tc>
      </w:tr>
      <w:tr w:rsidR="00E022C1" w:rsidRPr="00797092" w14:paraId="41B91C99" w14:textId="77777777" w:rsidTr="00CB0487">
        <w:trPr>
          <w:trHeight w:val="269"/>
        </w:trPr>
        <w:tc>
          <w:tcPr>
            <w:tcW w:w="166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848BBEF" w14:textId="045991CB" w:rsidR="00E022C1" w:rsidRPr="00797092" w:rsidRDefault="00E022C1" w:rsidP="00E022C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002_</w:t>
            </w:r>
            <w:r w:rsidRPr="00137AB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fab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_NdeI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amHI</w:t>
            </w:r>
            <w:proofErr w:type="spellEnd"/>
          </w:p>
        </w:tc>
        <w:tc>
          <w:tcPr>
            <w:tcW w:w="3337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795EB7AB" w14:textId="52CB7BE2" w:rsidR="00E022C1" w:rsidRPr="00797092" w:rsidRDefault="00E022C1" w:rsidP="00E022C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cgtataaCATAT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ttgatcggcctgcaattgg-3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</w:p>
        </w:tc>
      </w:tr>
      <w:tr w:rsidR="005671B8" w:rsidRPr="00797092" w14:paraId="5D9DEFD1" w14:textId="77777777" w:rsidTr="00CB0487">
        <w:trPr>
          <w:trHeight w:val="269"/>
        </w:trPr>
        <w:tc>
          <w:tcPr>
            <w:tcW w:w="16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8AEE9F" w14:textId="77777777" w:rsidR="00E022C1" w:rsidRPr="00797092" w:rsidRDefault="00E022C1" w:rsidP="00E022C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3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F1502E" w14:textId="790EFAFA" w:rsidR="00E022C1" w:rsidRPr="00797092" w:rsidRDefault="00E022C1" w:rsidP="00E022C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ctGGATCC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tggcattggcttgatttggg-3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</w:p>
        </w:tc>
      </w:tr>
      <w:tr w:rsidR="005671B8" w:rsidRPr="00797092" w14:paraId="5EA573F7" w14:textId="77777777" w:rsidTr="00CB0487">
        <w:trPr>
          <w:trHeight w:val="269"/>
        </w:trPr>
        <w:tc>
          <w:tcPr>
            <w:tcW w:w="166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332A0653" w14:textId="1BFD11B6" w:rsidR="00E022C1" w:rsidRPr="00797092" w:rsidRDefault="00E022C1" w:rsidP="00E022C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p</w:t>
            </w:r>
            <w:r w:rsidR="005671B8">
              <w:rPr>
                <w:rFonts w:ascii="Times New Roman" w:hAnsi="Times New Roman" w:cs="Times New Roman"/>
              </w:rPr>
              <w:t>NSI</w:t>
            </w:r>
            <w:proofErr w:type="spellEnd"/>
            <w:proofErr w:type="gramEnd"/>
            <w:r w:rsidR="005671B8">
              <w:rPr>
                <w:rFonts w:ascii="Times New Roman" w:hAnsi="Times New Roman" w:cs="Times New Roman"/>
              </w:rPr>
              <w:t>-</w:t>
            </w:r>
            <w:proofErr w:type="spellStart"/>
            <w:r w:rsidR="005671B8">
              <w:rPr>
                <w:rFonts w:ascii="Times New Roman" w:hAnsi="Times New Roman" w:cs="Times New Roman"/>
              </w:rPr>
              <w:t>cpcBA</w:t>
            </w:r>
            <w:proofErr w:type="spellEnd"/>
            <w:r w:rsidR="005671B8">
              <w:rPr>
                <w:rFonts w:ascii="Times New Roman" w:hAnsi="Times New Roman" w:cs="Times New Roman"/>
              </w:rPr>
              <w:t>-YFP</w:t>
            </w:r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proofErr w:type="spellStart"/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deI</w:t>
            </w:r>
            <w:proofErr w:type="spellEnd"/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/</w:t>
            </w:r>
            <w:proofErr w:type="spellStart"/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amHI</w:t>
            </w:r>
            <w:proofErr w:type="spellEnd"/>
          </w:p>
        </w:tc>
        <w:tc>
          <w:tcPr>
            <w:tcW w:w="3337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6E416AA7" w14:textId="19E8E9CA" w:rsidR="00E022C1" w:rsidRDefault="00E022C1" w:rsidP="00E022C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gcgtataaCATAT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cttgagtattctatagtatcacc</w:t>
            </w:r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</w:p>
        </w:tc>
      </w:tr>
      <w:tr w:rsidR="005671B8" w:rsidRPr="00797092" w14:paraId="4C3E848E" w14:textId="77777777" w:rsidTr="00CB0487">
        <w:trPr>
          <w:trHeight w:val="269"/>
        </w:trPr>
        <w:tc>
          <w:tcPr>
            <w:tcW w:w="166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DF8B763" w14:textId="77777777" w:rsidR="00E022C1" w:rsidRPr="00797092" w:rsidRDefault="00E022C1" w:rsidP="00E022C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33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9A00DCF" w14:textId="394B43E5" w:rsidR="00E022C1" w:rsidRDefault="00E022C1" w:rsidP="0029540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actGGATCC</w:t>
            </w:r>
            <w:r w:rsidR="0029540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caattcgccctatagtgag</w:t>
            </w:r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</w:p>
        </w:tc>
      </w:tr>
      <w:tr w:rsidR="00295406" w:rsidRPr="00797092" w14:paraId="10257FC1" w14:textId="77777777" w:rsidTr="00CB0487">
        <w:trPr>
          <w:trHeight w:val="300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AF4636" w14:textId="5C5ABE5C" w:rsidR="00295406" w:rsidRPr="00797092" w:rsidRDefault="00295406" w:rsidP="00AE676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p</w:t>
            </w:r>
            <w:r w:rsidR="005671B8">
              <w:rPr>
                <w:rFonts w:ascii="Times New Roman" w:hAnsi="Times New Roman" w:cs="Times New Roman"/>
              </w:rPr>
              <w:t>fabH</w:t>
            </w:r>
            <w:proofErr w:type="gramEnd"/>
            <w:r w:rsidR="005671B8">
              <w:rPr>
                <w:rFonts w:ascii="Times New Roman" w:hAnsi="Times New Roman" w:cs="Times New Roman"/>
              </w:rPr>
              <w:t>-cpcBA-gslKASIII-GentR</w:t>
            </w:r>
            <w:proofErr w:type="spellEnd"/>
            <w:r>
              <w:rPr>
                <w:rFonts w:ascii="Times New Roman" w:hAnsi="Times New Roman" w:cs="Times New Roman"/>
              </w:rPr>
              <w:t xml:space="preserve"> assembly</w:t>
            </w:r>
          </w:p>
        </w:tc>
      </w:tr>
      <w:tr w:rsidR="005671B8" w:rsidRPr="00797092" w14:paraId="10658848" w14:textId="77777777" w:rsidTr="00CB0487">
        <w:trPr>
          <w:trHeight w:val="300"/>
        </w:trPr>
        <w:tc>
          <w:tcPr>
            <w:tcW w:w="166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9A2C571" w14:textId="7FFC73F5" w:rsidR="00295406" w:rsidRPr="00797092" w:rsidRDefault="00295406" w:rsidP="00AE676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</w:rPr>
              <w:t>pAQ1Ex01</w:t>
            </w:r>
            <w:r w:rsidR="00AE676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_SpeI/</w:t>
            </w:r>
            <w:proofErr w:type="spellStart"/>
            <w:r w:rsidR="00AE676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hoI</w:t>
            </w:r>
            <w:proofErr w:type="spellEnd"/>
          </w:p>
        </w:tc>
        <w:tc>
          <w:tcPr>
            <w:tcW w:w="3337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447D279D" w14:textId="3517C678" w:rsidR="00295406" w:rsidRPr="00797092" w:rsidRDefault="00295406" w:rsidP="005D004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="005D004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ACTAGTgatgatgatgtagaattgtctgc</w:t>
            </w:r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</w:p>
        </w:tc>
      </w:tr>
      <w:tr w:rsidR="005671B8" w:rsidRPr="00797092" w14:paraId="28C0ED3E" w14:textId="77777777" w:rsidTr="00CB0487">
        <w:trPr>
          <w:trHeight w:val="269"/>
        </w:trPr>
        <w:tc>
          <w:tcPr>
            <w:tcW w:w="16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29E842" w14:textId="77777777" w:rsidR="00295406" w:rsidRPr="00797092" w:rsidRDefault="00295406" w:rsidP="00AE676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3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BFE4FF" w14:textId="709F1261" w:rsidR="00295406" w:rsidRPr="00797092" w:rsidRDefault="00295406" w:rsidP="005D004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="005D004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cCTCGAGcgttgtgacaatttaccgaac</w:t>
            </w:r>
            <w:r w:rsidRPr="007970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</w:p>
        </w:tc>
      </w:tr>
      <w:tr w:rsidR="005671B8" w:rsidRPr="00797092" w14:paraId="5EDFA9B4" w14:textId="77777777" w:rsidTr="00CB0487">
        <w:trPr>
          <w:trHeight w:val="269"/>
        </w:trPr>
        <w:tc>
          <w:tcPr>
            <w:tcW w:w="166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C5A3EDD" w14:textId="71AB3337" w:rsidR="00295406" w:rsidRPr="00797092" w:rsidRDefault="00AE6765" w:rsidP="00AE676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</w:rPr>
              <w:t>pAQ1Ex02_XhoI/</w:t>
            </w:r>
            <w:proofErr w:type="spellStart"/>
            <w:r>
              <w:rPr>
                <w:rFonts w:ascii="Times New Roman" w:hAnsi="Times New Roman" w:cs="Times New Roman"/>
              </w:rPr>
              <w:t>SpeI</w:t>
            </w:r>
            <w:proofErr w:type="spellEnd"/>
          </w:p>
        </w:tc>
        <w:tc>
          <w:tcPr>
            <w:tcW w:w="3337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7D2A67DE" w14:textId="2191104C" w:rsidR="00295406" w:rsidRPr="00797092" w:rsidRDefault="00295406" w:rsidP="00AE676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="00AE676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t</w:t>
            </w:r>
            <w:r w:rsidR="005D004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TCGAG</w:t>
            </w:r>
            <w:r w:rsidR="00AE676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gtggtttgtcagagcagtcc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</w:p>
        </w:tc>
      </w:tr>
      <w:tr w:rsidR="005671B8" w:rsidRPr="00797092" w14:paraId="7A70B41E" w14:textId="77777777" w:rsidTr="00CB0487">
        <w:trPr>
          <w:trHeight w:val="269"/>
        </w:trPr>
        <w:tc>
          <w:tcPr>
            <w:tcW w:w="166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57E5A8C" w14:textId="77777777" w:rsidR="00295406" w:rsidRPr="00797092" w:rsidRDefault="00295406" w:rsidP="00AE676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33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B6485E0" w14:textId="54287136" w:rsidR="00295406" w:rsidRPr="00797092" w:rsidRDefault="00295406" w:rsidP="00AE676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="00AE676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</w:t>
            </w:r>
            <w:r w:rsidR="005D004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CTAGT</w:t>
            </w:r>
            <w:r w:rsidR="00AE676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gctcgactcccttccttcc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</w:p>
        </w:tc>
      </w:tr>
      <w:tr w:rsidR="00E022C1" w:rsidRPr="00797092" w14:paraId="337E99D4" w14:textId="77777777" w:rsidTr="00CB0487">
        <w:trPr>
          <w:trHeight w:val="300"/>
        </w:trPr>
        <w:tc>
          <w:tcPr>
            <w:tcW w:w="5000" w:type="pct"/>
            <w:gridSpan w:val="2"/>
            <w:shd w:val="clear" w:color="auto" w:fill="auto"/>
            <w:noWrap/>
            <w:vAlign w:val="bottom"/>
          </w:tcPr>
          <w:p w14:paraId="0A3F2517" w14:textId="1BD9ACEC" w:rsidR="00E022C1" w:rsidRDefault="00E022C1" w:rsidP="00291CA2">
            <w:pPr>
              <w:spacing w:after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r w:rsidR="005671B8">
              <w:rPr>
                <w:rFonts w:ascii="Times New Roman" w:hAnsi="Times New Roman" w:cs="Times New Roman"/>
              </w:rPr>
              <w:t>fabH</w:t>
            </w:r>
            <w:proofErr w:type="gramEnd"/>
            <w:r w:rsidR="005671B8">
              <w:rPr>
                <w:rFonts w:ascii="Times New Roman" w:hAnsi="Times New Roman" w:cs="Times New Roman"/>
              </w:rPr>
              <w:t>-gslKASIII-GentR</w:t>
            </w:r>
            <w:r>
              <w:rPr>
                <w:rFonts w:ascii="Times New Roman" w:hAnsi="Times New Roman" w:cs="Times New Roman"/>
              </w:rPr>
              <w:t xml:space="preserve"> assembly</w:t>
            </w:r>
            <w:r w:rsidR="005671B8">
              <w:rPr>
                <w:rFonts w:ascii="Times New Roman" w:hAnsi="Times New Roman" w:cs="Times New Roman"/>
              </w:rPr>
              <w:t xml:space="preserve"> (Gibson assembly)</w:t>
            </w:r>
          </w:p>
        </w:tc>
      </w:tr>
      <w:tr w:rsidR="00E022C1" w:rsidRPr="00797092" w14:paraId="0E5F202F" w14:textId="77777777" w:rsidTr="00CB0487">
        <w:trPr>
          <w:trHeight w:val="300"/>
        </w:trPr>
        <w:tc>
          <w:tcPr>
            <w:tcW w:w="1663" w:type="pct"/>
            <w:shd w:val="clear" w:color="auto" w:fill="auto"/>
            <w:noWrap/>
            <w:vAlign w:val="bottom"/>
          </w:tcPr>
          <w:p w14:paraId="56327584" w14:textId="77777777" w:rsidR="00E022C1" w:rsidRDefault="00E022C1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1-fwd</w:t>
            </w:r>
          </w:p>
        </w:tc>
        <w:tc>
          <w:tcPr>
            <w:tcW w:w="3337" w:type="pct"/>
            <w:shd w:val="clear" w:color="auto" w:fill="auto"/>
            <w:noWrap/>
            <w:vAlign w:val="bottom"/>
          </w:tcPr>
          <w:p w14:paraId="06693D3E" w14:textId="5AB25009" w:rsidR="00E022C1" w:rsidRPr="00797092" w:rsidRDefault="00E022C1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  <w:r w:rsidRPr="00B903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tctccgaggaaggaagggagtcga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atggtaaccactggacctctcaaatgtcg-3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</w:p>
        </w:tc>
      </w:tr>
      <w:tr w:rsidR="00E022C1" w:rsidRPr="00797092" w14:paraId="298D56DD" w14:textId="77777777" w:rsidTr="00CB0487">
        <w:trPr>
          <w:trHeight w:val="300"/>
        </w:trPr>
        <w:tc>
          <w:tcPr>
            <w:tcW w:w="1663" w:type="pct"/>
            <w:shd w:val="clear" w:color="auto" w:fill="auto"/>
            <w:noWrap/>
            <w:vAlign w:val="bottom"/>
          </w:tcPr>
          <w:p w14:paraId="72626870" w14:textId="77777777" w:rsidR="00E022C1" w:rsidRDefault="00E022C1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2-fwd</w:t>
            </w:r>
          </w:p>
        </w:tc>
        <w:tc>
          <w:tcPr>
            <w:tcW w:w="3337" w:type="pct"/>
            <w:shd w:val="clear" w:color="auto" w:fill="auto"/>
            <w:noWrap/>
            <w:vAlign w:val="bottom"/>
          </w:tcPr>
          <w:p w14:paraId="444D87D3" w14:textId="05B5407E" w:rsidR="00E022C1" w:rsidRDefault="00E022C1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  <w:r w:rsidRPr="00B903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gagttgttcggtaaattgtcacaacgccgccgtggtttgtcagag</w:t>
            </w:r>
          </w:p>
          <w:p w14:paraId="6D607C4C" w14:textId="57B0D26B" w:rsidR="00E022C1" w:rsidRPr="00797092" w:rsidRDefault="00E022C1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B903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gtccccagg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</w:p>
        </w:tc>
      </w:tr>
      <w:tr w:rsidR="00E022C1" w:rsidRPr="00797092" w14:paraId="3E29C21E" w14:textId="77777777" w:rsidTr="00CB0487">
        <w:trPr>
          <w:trHeight w:val="300"/>
        </w:trPr>
        <w:tc>
          <w:tcPr>
            <w:tcW w:w="1663" w:type="pct"/>
            <w:shd w:val="clear" w:color="auto" w:fill="auto"/>
            <w:noWrap/>
            <w:vAlign w:val="bottom"/>
          </w:tcPr>
          <w:p w14:paraId="2E4A1B73" w14:textId="77777777" w:rsidR="00E022C1" w:rsidRDefault="00E022C1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1-rev</w:t>
            </w:r>
          </w:p>
        </w:tc>
        <w:tc>
          <w:tcPr>
            <w:tcW w:w="3337" w:type="pct"/>
            <w:shd w:val="clear" w:color="auto" w:fill="auto"/>
            <w:noWrap/>
            <w:vAlign w:val="bottom"/>
          </w:tcPr>
          <w:p w14:paraId="6C0BE956" w14:textId="1577D660" w:rsidR="00E022C1" w:rsidRDefault="00E022C1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  <w:r w:rsidRPr="00B903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gacatttgagaggtccagtggttaccattgctcgactcccttccttc</w:t>
            </w:r>
          </w:p>
          <w:p w14:paraId="20036AED" w14:textId="6EB1825F" w:rsidR="00E022C1" w:rsidRPr="00797092" w:rsidRDefault="00E022C1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B903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tcggagat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  <w:r w:rsidRPr="00B903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ab/>
            </w:r>
          </w:p>
        </w:tc>
      </w:tr>
      <w:tr w:rsidR="00E022C1" w:rsidRPr="00797092" w14:paraId="618EDCC6" w14:textId="77777777" w:rsidTr="00CB0487">
        <w:trPr>
          <w:trHeight w:val="300"/>
        </w:trPr>
        <w:tc>
          <w:tcPr>
            <w:tcW w:w="1663" w:type="pct"/>
            <w:shd w:val="clear" w:color="auto" w:fill="auto"/>
            <w:noWrap/>
            <w:vAlign w:val="bottom"/>
          </w:tcPr>
          <w:p w14:paraId="6308BF54" w14:textId="77777777" w:rsidR="00E022C1" w:rsidRDefault="00E022C1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2-rev</w:t>
            </w:r>
          </w:p>
        </w:tc>
        <w:tc>
          <w:tcPr>
            <w:tcW w:w="3337" w:type="pct"/>
            <w:shd w:val="clear" w:color="auto" w:fill="auto"/>
            <w:noWrap/>
            <w:vAlign w:val="bottom"/>
          </w:tcPr>
          <w:p w14:paraId="761D6A95" w14:textId="7A3B707B" w:rsidR="00E022C1" w:rsidRPr="00797092" w:rsidRDefault="00E022C1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  <w:r w:rsidRPr="00B903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ctggggactgctctgacaaaccacggcggcgttgtgacaatttaccgaacaactcc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3</w:t>
            </w:r>
            <w:r w:rsidR="00BC74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’</w:t>
            </w:r>
          </w:p>
        </w:tc>
      </w:tr>
    </w:tbl>
    <w:p w14:paraId="2EFA660A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572954E3" w14:textId="77777777" w:rsidR="00293E26" w:rsidRDefault="00293E26" w:rsidP="00293E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67AA7EB3" w14:textId="77777777" w:rsidR="006339F6" w:rsidRDefault="006339F6" w:rsidP="00293E26"/>
    <w:p w14:paraId="12CB8AFF" w14:textId="77777777" w:rsidR="00293E26" w:rsidRDefault="00293E26" w:rsidP="00293E26"/>
    <w:p w14:paraId="25A016AE" w14:textId="77777777" w:rsidR="00293E26" w:rsidRDefault="00293E26" w:rsidP="00293E26"/>
    <w:p w14:paraId="0992D3FA" w14:textId="77777777" w:rsidR="00293E26" w:rsidRDefault="00293E26" w:rsidP="00293E26"/>
    <w:p w14:paraId="60DACB3A" w14:textId="77777777" w:rsidR="00293E26" w:rsidRDefault="00293E26" w:rsidP="00293E26"/>
    <w:p w14:paraId="44B34CC2" w14:textId="77777777" w:rsidR="00293E26" w:rsidRDefault="00293E26" w:rsidP="00293E26"/>
    <w:p w14:paraId="2D947C67" w14:textId="77777777" w:rsidR="00293E26" w:rsidRDefault="00293E26" w:rsidP="00293E26"/>
    <w:p w14:paraId="347551A9" w14:textId="77777777" w:rsidR="00293E26" w:rsidRDefault="00293E26" w:rsidP="00293E26"/>
    <w:p w14:paraId="13CA9CDC" w14:textId="722E218F" w:rsidR="00293E26" w:rsidRDefault="00293E26" w:rsidP="00293E26">
      <w:pPr>
        <w:pageBreakBefore/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236E4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3. </w:t>
      </w:r>
      <w:r w:rsidR="006133A0">
        <w:rPr>
          <w:rFonts w:ascii="Times New Roman" w:hAnsi="Times New Roman" w:cs="Times New Roman"/>
          <w:b/>
          <w:bCs/>
        </w:rPr>
        <w:t>Putative genes</w:t>
      </w:r>
      <w:r>
        <w:rPr>
          <w:rFonts w:ascii="Times New Roman" w:hAnsi="Times New Roman" w:cs="Times New Roman"/>
          <w:b/>
          <w:bCs/>
        </w:rPr>
        <w:t xml:space="preserve"> involved in fatty acid metabolism pathways</w:t>
      </w:r>
      <w:r w:rsidR="00D9133D">
        <w:rPr>
          <w:rFonts w:ascii="Times New Roman" w:hAnsi="Times New Roman" w:cs="Times New Roman"/>
          <w:b/>
          <w:bCs/>
        </w:rPr>
        <w:t xml:space="preserve"> found in the </w:t>
      </w:r>
      <w:proofErr w:type="spellStart"/>
      <w:r w:rsidR="00D9133D" w:rsidRPr="00D9133D">
        <w:rPr>
          <w:rFonts w:ascii="Times New Roman" w:hAnsi="Times New Roman" w:cs="Times New Roman"/>
          <w:b/>
          <w:bCs/>
          <w:i/>
        </w:rPr>
        <w:t>Chaetoceros</w:t>
      </w:r>
      <w:proofErr w:type="spellEnd"/>
      <w:r w:rsidR="00D9133D" w:rsidRPr="00D9133D">
        <w:rPr>
          <w:rFonts w:ascii="Times New Roman" w:hAnsi="Times New Roman" w:cs="Times New Roman"/>
          <w:b/>
          <w:bCs/>
          <w:i/>
        </w:rPr>
        <w:t xml:space="preserve"> </w:t>
      </w:r>
      <w:r w:rsidR="00D9133D">
        <w:rPr>
          <w:rFonts w:ascii="Times New Roman" w:hAnsi="Times New Roman" w:cs="Times New Roman"/>
          <w:b/>
          <w:bCs/>
        </w:rPr>
        <w:t xml:space="preserve">GSL56 </w:t>
      </w:r>
      <w:proofErr w:type="spellStart"/>
      <w:r w:rsidR="00D9133D">
        <w:rPr>
          <w:rFonts w:ascii="Times New Roman" w:hAnsi="Times New Roman" w:cs="Times New Roman"/>
          <w:b/>
          <w:bCs/>
        </w:rPr>
        <w:t>transcriptome</w:t>
      </w:r>
      <w:proofErr w:type="spellEnd"/>
      <w:r w:rsidR="00D9133D">
        <w:rPr>
          <w:rFonts w:ascii="Times New Roman" w:hAnsi="Times New Roman" w:cs="Times New Roman"/>
          <w:b/>
          <w:bCs/>
        </w:rPr>
        <w:t xml:space="preserve"> assembly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13620" w:type="dxa"/>
        <w:tblInd w:w="-1548" w:type="dxa"/>
        <w:tblLayout w:type="fixed"/>
        <w:tblLook w:val="04A0" w:firstRow="1" w:lastRow="0" w:firstColumn="1" w:lastColumn="0" w:noHBand="0" w:noVBand="1"/>
      </w:tblPr>
      <w:tblGrid>
        <w:gridCol w:w="3366"/>
        <w:gridCol w:w="1530"/>
        <w:gridCol w:w="1890"/>
        <w:gridCol w:w="6834"/>
      </w:tblGrid>
      <w:tr w:rsidR="00293E26" w:rsidRPr="00BC6078" w14:paraId="6FF3F446" w14:textId="77777777" w:rsidTr="00291CA2">
        <w:trPr>
          <w:trHeight w:val="320"/>
        </w:trPr>
        <w:tc>
          <w:tcPr>
            <w:tcW w:w="3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05CF1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Enzym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A6C28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Symbo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415DE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EC number</w:t>
            </w:r>
          </w:p>
        </w:tc>
        <w:tc>
          <w:tcPr>
            <w:tcW w:w="6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7CF99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Transcript ID</w:t>
            </w:r>
          </w:p>
        </w:tc>
      </w:tr>
      <w:tr w:rsidR="00293E26" w:rsidRPr="00BC6078" w14:paraId="0D11F66D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F1D82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Acetyl-CoA synthesi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BFCA2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7CF29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 </w:t>
            </w:r>
          </w:p>
        </w:tc>
        <w:tc>
          <w:tcPr>
            <w:tcW w:w="6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3188F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 </w:t>
            </w:r>
          </w:p>
        </w:tc>
      </w:tr>
      <w:tr w:rsidR="00293E26" w:rsidRPr="00BC6078" w14:paraId="7A3B6FB4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6A39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Pyruvate dehydroge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D024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PD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E133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.2.4.1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3F7D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5434</w:t>
            </w:r>
          </w:p>
        </w:tc>
      </w:tr>
      <w:tr w:rsidR="00293E26" w:rsidRPr="00BC6078" w14:paraId="70AF7CEB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4FAA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0F97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DDBC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52E3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7580</w:t>
            </w:r>
          </w:p>
        </w:tc>
      </w:tr>
      <w:tr w:rsidR="00293E26" w:rsidRPr="00BC6078" w14:paraId="269B0A97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34E4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C980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EF98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679F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1878</w:t>
            </w:r>
          </w:p>
        </w:tc>
      </w:tr>
      <w:tr w:rsidR="00293E26" w:rsidRPr="00BC6078" w14:paraId="70FED3F0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15CE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363B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70B1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0880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</w:tr>
      <w:tr w:rsidR="00293E26" w:rsidRPr="00BC6078" w14:paraId="66300619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9C4A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 xml:space="preserve">Acetyl-CoA </w:t>
            </w:r>
            <w:proofErr w:type="spellStart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syntheta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B7B3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AC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0867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6.2.1.1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F7A2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6778</w:t>
            </w:r>
          </w:p>
        </w:tc>
      </w:tr>
      <w:tr w:rsidR="00293E26" w:rsidRPr="00BC6078" w14:paraId="75C8A71B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E963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61EB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3DE1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9B7B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4456</w:t>
            </w:r>
          </w:p>
        </w:tc>
      </w:tr>
      <w:tr w:rsidR="00293E26" w:rsidRPr="00BC6078" w14:paraId="1419A102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FA674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17C7E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1CB23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 </w:t>
            </w:r>
          </w:p>
        </w:tc>
        <w:tc>
          <w:tcPr>
            <w:tcW w:w="6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ABDA2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634</w:t>
            </w:r>
          </w:p>
        </w:tc>
      </w:tr>
      <w:tr w:rsidR="00293E26" w:rsidRPr="00BC6078" w14:paraId="62DEA1EC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28333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Fatty acid biosynthe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06B8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9210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6C1F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</w:tr>
      <w:tr w:rsidR="00293E26" w:rsidRPr="00BC6078" w14:paraId="366A7383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D193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Acyl carrier protei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AB06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AC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EEFA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 </w:t>
            </w:r>
          </w:p>
        </w:tc>
        <w:tc>
          <w:tcPr>
            <w:tcW w:w="6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D8F2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5527 (2077:2421)</w:t>
            </w:r>
          </w:p>
        </w:tc>
      </w:tr>
      <w:tr w:rsidR="00293E26" w:rsidRPr="00BC6078" w14:paraId="0FA2E471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39E3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Biotin carboxyl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9660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B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C3B5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6.3.1.14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C0A2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6554</w:t>
            </w:r>
          </w:p>
        </w:tc>
      </w:tr>
      <w:tr w:rsidR="00293E26" w:rsidRPr="00BC6078" w14:paraId="2FB84FF4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7181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Acetyl-CoA carboxyl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5360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AC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9146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6.4.1.2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E699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5820</w:t>
            </w:r>
          </w:p>
        </w:tc>
      </w:tr>
      <w:tr w:rsidR="00293E26" w:rsidRPr="00BC6078" w14:paraId="3FFD45D2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0B59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28A7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67E8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15EE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2896</w:t>
            </w:r>
          </w:p>
        </w:tc>
      </w:tr>
      <w:tr w:rsidR="00293E26" w:rsidRPr="00BC6078" w14:paraId="1515E094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5484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proofErr w:type="spellStart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Malonyl</w:t>
            </w:r>
            <w:proofErr w:type="spellEnd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 xml:space="preserve">-CoA-ACP </w:t>
            </w:r>
            <w:proofErr w:type="spellStart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transacyla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33E1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MA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162E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2.3.1.39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BB93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6099</w:t>
            </w:r>
          </w:p>
        </w:tc>
      </w:tr>
      <w:tr w:rsidR="00293E26" w:rsidRPr="00BC6078" w14:paraId="60C78FAC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5015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Beta-</w:t>
            </w:r>
            <w:proofErr w:type="spellStart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ketoacyl</w:t>
            </w:r>
            <w:proofErr w:type="spellEnd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-ACP synthase I/I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DF96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KASI/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72E9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2.3.1.41, 2.3.1.179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10F6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6566</w:t>
            </w:r>
          </w:p>
        </w:tc>
      </w:tr>
      <w:tr w:rsidR="00293E26" w:rsidRPr="00BC6078" w14:paraId="4D889580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9F4F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9422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AE8B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14AA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9683</w:t>
            </w:r>
          </w:p>
        </w:tc>
      </w:tr>
      <w:tr w:rsidR="00293E26" w:rsidRPr="00BC6078" w14:paraId="6BF35844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1DE1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F411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F3E9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1347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1978</w:t>
            </w:r>
          </w:p>
        </w:tc>
      </w:tr>
      <w:tr w:rsidR="00293E26" w:rsidRPr="00BC6078" w14:paraId="5B5F9162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21DC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Beta-</w:t>
            </w:r>
            <w:proofErr w:type="spellStart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ketoacyl</w:t>
            </w:r>
            <w:proofErr w:type="spellEnd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-ACP synthase II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EA2F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KAS I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F142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2.3.1.180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1EE8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4815</w:t>
            </w:r>
          </w:p>
        </w:tc>
      </w:tr>
      <w:tr w:rsidR="00293E26" w:rsidRPr="00BC6078" w14:paraId="2AA63D94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4B1E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Beta-</w:t>
            </w:r>
            <w:proofErr w:type="spellStart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ketoacyl</w:t>
            </w:r>
            <w:proofErr w:type="spellEnd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-ACP reduct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BB08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K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E293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.1.1.100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CB83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2293</w:t>
            </w:r>
          </w:p>
        </w:tc>
      </w:tr>
      <w:tr w:rsidR="00293E26" w:rsidRPr="00BC6078" w14:paraId="71B3CEE9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1A33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02A6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7843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9A00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4555</w:t>
            </w:r>
          </w:p>
        </w:tc>
      </w:tr>
      <w:tr w:rsidR="00293E26" w:rsidRPr="00BC6078" w14:paraId="6950966A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A37A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4946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E6FC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223E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0617</w:t>
            </w:r>
          </w:p>
        </w:tc>
      </w:tr>
      <w:tr w:rsidR="00293E26" w:rsidRPr="00BC6078" w14:paraId="421D2212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3DF1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33CC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EC81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F111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6515</w:t>
            </w:r>
          </w:p>
        </w:tc>
      </w:tr>
      <w:tr w:rsidR="00293E26" w:rsidRPr="00BC6078" w14:paraId="0361AC1B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E0FB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F23A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440E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B4A3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1936</w:t>
            </w:r>
          </w:p>
        </w:tc>
      </w:tr>
      <w:tr w:rsidR="00293E26" w:rsidRPr="00BC6078" w14:paraId="7F8141A7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47F2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FB57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E5B7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5E4B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6307</w:t>
            </w:r>
          </w:p>
        </w:tc>
      </w:tr>
      <w:tr w:rsidR="00293E26" w:rsidRPr="00BC6078" w14:paraId="2F7BEBF2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9EC7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FC8E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9944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C30E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4112</w:t>
            </w:r>
          </w:p>
        </w:tc>
      </w:tr>
      <w:tr w:rsidR="00293E26" w:rsidRPr="00BC6078" w14:paraId="13517050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6021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BB30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FB2D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C5E9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2376</w:t>
            </w:r>
          </w:p>
        </w:tc>
      </w:tr>
      <w:tr w:rsidR="00293E26" w:rsidRPr="00BC6078" w14:paraId="4FBE790C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596C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4C16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EF9D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2B2E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7277</w:t>
            </w:r>
          </w:p>
        </w:tc>
      </w:tr>
      <w:tr w:rsidR="00293E26" w:rsidRPr="00BC6078" w14:paraId="37FDB5F1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AC95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A733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058C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CAA4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7111</w:t>
            </w:r>
          </w:p>
        </w:tc>
      </w:tr>
      <w:tr w:rsidR="00293E26" w:rsidRPr="00BC6078" w14:paraId="1590B2E0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B984" w14:textId="5B47BA16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Hy</w:t>
            </w:r>
            <w:r w:rsidR="0056122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d</w:t>
            </w: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roxyacyl-ACP dehydra</w:t>
            </w:r>
            <w:r w:rsidR="0056122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ta</w:t>
            </w: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C410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H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5BC0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4.2.1.-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A898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208</w:t>
            </w:r>
          </w:p>
        </w:tc>
      </w:tr>
      <w:tr w:rsidR="00293E26" w:rsidRPr="00BC6078" w14:paraId="53F89882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052D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proofErr w:type="spellStart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Enoyl</w:t>
            </w:r>
            <w:proofErr w:type="spellEnd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-ACP reduct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8C53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4B76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.3.1.9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925B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2754</w:t>
            </w:r>
          </w:p>
        </w:tc>
      </w:tr>
      <w:tr w:rsidR="00293E26" w:rsidRPr="00BC6078" w14:paraId="23485AB4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844E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 xml:space="preserve">Acyl-ACP </w:t>
            </w:r>
            <w:proofErr w:type="spellStart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thioestera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45FB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FA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7705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3.1.2.-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B437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-</w:t>
            </w:r>
          </w:p>
        </w:tc>
      </w:tr>
      <w:tr w:rsidR="00293E26" w:rsidRPr="00BC6078" w14:paraId="3C9149C6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C7220" w14:textId="698CA16D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Pa</w:t>
            </w:r>
            <w:r w:rsidR="0056122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l</w:t>
            </w: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mitoyl-protein thioestera</w:t>
            </w:r>
            <w:r w:rsidR="0056122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s</w:t>
            </w: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2FB16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PP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73D14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3.1.2.22</w:t>
            </w:r>
          </w:p>
        </w:tc>
        <w:tc>
          <w:tcPr>
            <w:tcW w:w="6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F0A0C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9448</w:t>
            </w:r>
          </w:p>
        </w:tc>
      </w:tr>
      <w:tr w:rsidR="00293E26" w:rsidRPr="00BC6078" w14:paraId="16EEBD42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7FB7C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Fatty acid elong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793A0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710DB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 </w:t>
            </w:r>
          </w:p>
        </w:tc>
        <w:tc>
          <w:tcPr>
            <w:tcW w:w="6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E7015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 </w:t>
            </w:r>
          </w:p>
        </w:tc>
      </w:tr>
      <w:tr w:rsidR="00293E26" w:rsidRPr="00BC6078" w14:paraId="2CE17541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488B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proofErr w:type="spellStart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Hydroxyacyl</w:t>
            </w:r>
            <w:proofErr w:type="spellEnd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-CoA dehydroge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E5D9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CHA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7825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.1.1.35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F3C4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5539</w:t>
            </w:r>
          </w:p>
        </w:tc>
      </w:tr>
      <w:tr w:rsidR="00293E26" w:rsidRPr="00BC6078" w14:paraId="1D1BF0AA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0A4A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A441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369F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1F8B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2303</w:t>
            </w:r>
          </w:p>
        </w:tc>
      </w:tr>
      <w:tr w:rsidR="00293E26" w:rsidRPr="00BC6078" w14:paraId="28512F77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6314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proofErr w:type="spellStart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Enoyl</w:t>
            </w:r>
            <w:proofErr w:type="spellEnd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-CoA hydrat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CE62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EC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5075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4.2.17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5D96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942</w:t>
            </w:r>
          </w:p>
        </w:tc>
      </w:tr>
      <w:tr w:rsidR="00293E26" w:rsidRPr="00BC6078" w14:paraId="376FC80E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B841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6F27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0754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0B64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2303</w:t>
            </w:r>
          </w:p>
        </w:tc>
      </w:tr>
      <w:tr w:rsidR="00293E26" w:rsidRPr="00BC6078" w14:paraId="20C5050F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9AED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Trans-2-enoyl-CoA reduct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47C4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29F5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.3.1.38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6A4E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1268</w:t>
            </w:r>
          </w:p>
        </w:tc>
      </w:tr>
      <w:tr w:rsidR="00293E26" w:rsidRPr="00BC6078" w14:paraId="3E5C728E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D84E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 xml:space="preserve">Long chain fatty acid </w:t>
            </w:r>
            <w:proofErr w:type="spellStart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elonga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0999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LKC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DD37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6E63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7180</w:t>
            </w:r>
          </w:p>
        </w:tc>
      </w:tr>
      <w:tr w:rsidR="00293E26" w:rsidRPr="00BC6078" w14:paraId="1FF4629A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79F7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 xml:space="preserve">Very long chain fatty acid </w:t>
            </w:r>
            <w:proofErr w:type="spellStart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elonga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E467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VLKC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1E01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2.3.1.199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FD5C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2648</w:t>
            </w:r>
          </w:p>
        </w:tc>
      </w:tr>
      <w:tr w:rsidR="00293E26" w:rsidRPr="00BC6078" w14:paraId="127CFCD1" w14:textId="77777777" w:rsidTr="00291CA2">
        <w:trPr>
          <w:trHeight w:val="320"/>
        </w:trPr>
        <w:tc>
          <w:tcPr>
            <w:tcW w:w="3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77FEA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Fatty acid desatur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32945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32040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 </w:t>
            </w:r>
          </w:p>
        </w:tc>
        <w:tc>
          <w:tcPr>
            <w:tcW w:w="6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8E52F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 </w:t>
            </w:r>
          </w:p>
        </w:tc>
      </w:tr>
      <w:tr w:rsidR="00293E26" w:rsidRPr="00BC6078" w14:paraId="687B88FA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8F01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Fatty acid desatur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F23A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FAD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853F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.14.19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8421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650</w:t>
            </w:r>
          </w:p>
        </w:tc>
      </w:tr>
      <w:tr w:rsidR="00293E26" w:rsidRPr="00BC6078" w14:paraId="1F011B02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D85B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Δ5 fatty acid desatur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FD5E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DES-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BE9D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.14.19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611B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655</w:t>
            </w:r>
          </w:p>
        </w:tc>
      </w:tr>
      <w:tr w:rsidR="00293E26" w:rsidRPr="00BC6078" w14:paraId="40F0483A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D92C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Δ6 fatty acid desatur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1E5D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DES-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A429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.14.19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9295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1960</w:t>
            </w:r>
          </w:p>
        </w:tc>
      </w:tr>
      <w:tr w:rsidR="00293E26" w:rsidRPr="00BC6078" w14:paraId="46189C4C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BAB3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Δ9 acyl-ACP desatur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58DE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AA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0F71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.14.19.2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573E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5341</w:t>
            </w:r>
          </w:p>
        </w:tc>
      </w:tr>
      <w:tr w:rsidR="00293E26" w:rsidRPr="00BC6078" w14:paraId="421119E3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E0FB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Δ12 fatty acid desatur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E111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DES-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0186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.14.19.6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3BF0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6631</w:t>
            </w:r>
          </w:p>
        </w:tc>
      </w:tr>
      <w:tr w:rsidR="00293E26" w:rsidRPr="00BC6078" w14:paraId="0AC8581C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000B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7306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7C88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2E97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4549</w:t>
            </w:r>
          </w:p>
        </w:tc>
      </w:tr>
      <w:tr w:rsidR="00293E26" w:rsidRPr="00BC6078" w14:paraId="7030F1D2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8EA63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Δ15 (ω3) fatty acid desatur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4A4FD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DES-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A73A0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.14.19-</w:t>
            </w:r>
          </w:p>
        </w:tc>
        <w:tc>
          <w:tcPr>
            <w:tcW w:w="6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28263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5304</w:t>
            </w:r>
          </w:p>
        </w:tc>
      </w:tr>
      <w:tr w:rsidR="00293E26" w:rsidRPr="00BC6078" w14:paraId="2465F7FC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9E7AC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TAG synthesi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977FF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D2230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 </w:t>
            </w:r>
          </w:p>
        </w:tc>
        <w:tc>
          <w:tcPr>
            <w:tcW w:w="6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58041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 </w:t>
            </w:r>
          </w:p>
        </w:tc>
      </w:tr>
      <w:tr w:rsidR="00293E26" w:rsidRPr="00BC6078" w14:paraId="14718095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4520" w14:textId="67CBA4C9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Acyl-CoA: glycerol-3-phophate acyltran</w:t>
            </w:r>
            <w:r w:rsidR="0056122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s</w:t>
            </w: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fer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E0E0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GPA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BBC8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2.3.1.15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A94C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2510</w:t>
            </w:r>
          </w:p>
        </w:tc>
      </w:tr>
      <w:tr w:rsidR="00293E26" w:rsidRPr="00BC6078" w14:paraId="0677ABD6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A1E7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0997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A431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F0CD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4578</w:t>
            </w:r>
          </w:p>
        </w:tc>
      </w:tr>
      <w:tr w:rsidR="00293E26" w:rsidRPr="00BC6078" w14:paraId="57773122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EF88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167D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8A56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BF50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4651</w:t>
            </w:r>
          </w:p>
        </w:tc>
      </w:tr>
      <w:tr w:rsidR="00293E26" w:rsidRPr="00BC6078" w14:paraId="50879FCE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D3B9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2909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2D64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171D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2402</w:t>
            </w:r>
          </w:p>
        </w:tc>
      </w:tr>
      <w:tr w:rsidR="00293E26" w:rsidRPr="00BC6078" w14:paraId="6E79EBA0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8DBB" w14:textId="6AFC29B0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proofErr w:type="spellStart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Acyl-CoA:lysophosphatid</w:t>
            </w:r>
            <w:r w:rsidR="0056122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ate</w:t>
            </w:r>
            <w:proofErr w:type="spellEnd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 xml:space="preserve"> acyltransfer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2E59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LPAA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106F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2.3.1.51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2ECB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7438</w:t>
            </w:r>
          </w:p>
        </w:tc>
      </w:tr>
      <w:tr w:rsidR="00293E26" w:rsidRPr="00BC6078" w14:paraId="504DF73F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4236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proofErr w:type="spellStart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Acyl-CoA:diacylglycerol</w:t>
            </w:r>
            <w:proofErr w:type="spellEnd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 xml:space="preserve"> acyltransfer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F533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DGA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685E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2.3.1.20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9287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2397</w:t>
            </w:r>
          </w:p>
        </w:tc>
      </w:tr>
      <w:tr w:rsidR="00293E26" w:rsidRPr="00BC6078" w14:paraId="58A842B9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FA2F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D629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AAC1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6901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7092</w:t>
            </w:r>
          </w:p>
        </w:tc>
      </w:tr>
      <w:tr w:rsidR="00293E26" w:rsidRPr="00BC6078" w14:paraId="57138F48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9A9C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1FA0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0582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1188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3140</w:t>
            </w:r>
          </w:p>
        </w:tc>
      </w:tr>
      <w:tr w:rsidR="00293E26" w:rsidRPr="00BC6078" w14:paraId="6CD4C574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A72F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6A5F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B679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1275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3195</w:t>
            </w:r>
          </w:p>
        </w:tc>
      </w:tr>
      <w:tr w:rsidR="00293E26" w:rsidRPr="00BC6078" w14:paraId="33DBCDFA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E0C3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68C9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DFF5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7413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4825</w:t>
            </w:r>
          </w:p>
        </w:tc>
      </w:tr>
      <w:tr w:rsidR="00293E26" w:rsidRPr="00BC6078" w14:paraId="6DFCB6FF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9B7D4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proofErr w:type="spellStart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Phospholipid:diacylglycerol</w:t>
            </w:r>
            <w:proofErr w:type="spellEnd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 xml:space="preserve"> acyltransfer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E08D8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PDA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63595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2.3.1.158</w:t>
            </w:r>
          </w:p>
        </w:tc>
        <w:tc>
          <w:tcPr>
            <w:tcW w:w="6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2A3A4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9601</w:t>
            </w:r>
          </w:p>
        </w:tc>
      </w:tr>
      <w:tr w:rsidR="00293E26" w:rsidRPr="00BC6078" w14:paraId="4E623144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54E79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FA catabolis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038EB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47BB8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 </w:t>
            </w:r>
          </w:p>
        </w:tc>
        <w:tc>
          <w:tcPr>
            <w:tcW w:w="6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B0E59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 </w:t>
            </w:r>
          </w:p>
        </w:tc>
      </w:tr>
      <w:tr w:rsidR="00293E26" w:rsidRPr="00BC6078" w14:paraId="105730CA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DBBD" w14:textId="0E748F59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Long chain acyl-</w:t>
            </w:r>
            <w:r w:rsidR="0056122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C</w:t>
            </w: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o</w:t>
            </w:r>
            <w:r w:rsidR="0056122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A</w:t>
            </w: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 xml:space="preserve"> </w:t>
            </w:r>
            <w:proofErr w:type="spellStart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syntheta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B9EC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ACS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91E3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6.2.13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94BE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5928</w:t>
            </w:r>
          </w:p>
        </w:tc>
      </w:tr>
      <w:tr w:rsidR="00293E26" w:rsidRPr="00BC6078" w14:paraId="7AD3B099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8148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A76F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25F7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49FF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4327</w:t>
            </w:r>
          </w:p>
        </w:tc>
      </w:tr>
      <w:tr w:rsidR="00293E26" w:rsidRPr="00BC6078" w14:paraId="7276B2A7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CC41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Acyl-CoA oxid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9807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AC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2A26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.3.3.6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B2F8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502</w:t>
            </w:r>
          </w:p>
        </w:tc>
      </w:tr>
      <w:tr w:rsidR="00293E26" w:rsidRPr="00BC6078" w14:paraId="38DF4693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9359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9FB6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F5EA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E1F6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5782</w:t>
            </w:r>
          </w:p>
        </w:tc>
      </w:tr>
      <w:tr w:rsidR="00293E26" w:rsidRPr="00BC6078" w14:paraId="4BEE3B25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55AF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Acyl-CoA dehydroge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0F89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ACAD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E95C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.3.8-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7286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5752</w:t>
            </w:r>
          </w:p>
        </w:tc>
      </w:tr>
      <w:tr w:rsidR="00293E26" w:rsidRPr="00BC6078" w14:paraId="44D520CF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EAB0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1929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0EB7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4DA3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502</w:t>
            </w:r>
          </w:p>
        </w:tc>
      </w:tr>
      <w:tr w:rsidR="00293E26" w:rsidRPr="00BC6078" w14:paraId="5AC38DFA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80B0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B176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C752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6B42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8114</w:t>
            </w:r>
          </w:p>
        </w:tc>
      </w:tr>
      <w:tr w:rsidR="00293E26" w:rsidRPr="00BC6078" w14:paraId="3393DF18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A935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139F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8B88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D943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3369</w:t>
            </w:r>
          </w:p>
        </w:tc>
      </w:tr>
      <w:tr w:rsidR="00293E26" w:rsidRPr="00BC6078" w14:paraId="3E862AFE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69F2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proofErr w:type="spellStart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Enoyl</w:t>
            </w:r>
            <w:proofErr w:type="spellEnd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-CoA hydrat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34AA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EC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501A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4.2.17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B01D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942</w:t>
            </w:r>
          </w:p>
        </w:tc>
      </w:tr>
      <w:tr w:rsidR="00293E26" w:rsidRPr="00BC6078" w14:paraId="03F85620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1FAD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FBAE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EECC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BE83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2303</w:t>
            </w:r>
          </w:p>
        </w:tc>
      </w:tr>
      <w:tr w:rsidR="00293E26" w:rsidRPr="00BC6078" w14:paraId="79597FFD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B562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3-hydroxyacyl-CoA dehydroge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4D71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CHA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9D8C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.1.1.35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F83A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5539</w:t>
            </w:r>
          </w:p>
        </w:tc>
      </w:tr>
      <w:tr w:rsidR="00293E26" w:rsidRPr="00BC6078" w14:paraId="1079825B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1294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B9C5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73BC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E3D6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2303</w:t>
            </w:r>
          </w:p>
        </w:tc>
      </w:tr>
      <w:tr w:rsidR="00293E26" w:rsidRPr="00BC6078" w14:paraId="01C67548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88F8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Acyl-CoA acetyltransfer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5680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A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667C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2.3.1.9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71CB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5269</w:t>
            </w:r>
          </w:p>
        </w:tc>
      </w:tr>
      <w:tr w:rsidR="00293E26" w:rsidRPr="00BC6078" w14:paraId="1B363EBA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FA70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65C5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0132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B1B6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0035</w:t>
            </w:r>
          </w:p>
        </w:tc>
      </w:tr>
      <w:tr w:rsidR="00293E26" w:rsidRPr="00BC6078" w14:paraId="4BD17E8C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3479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proofErr w:type="spellStart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Enoyl</w:t>
            </w:r>
            <w:proofErr w:type="spellEnd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-CoA isomer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C3B3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EC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7747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5.3.3.8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C30C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2303</w:t>
            </w:r>
          </w:p>
        </w:tc>
      </w:tr>
      <w:tr w:rsidR="00293E26" w:rsidRPr="00BC6078" w14:paraId="0919058A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9CDF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proofErr w:type="spellStart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dienoyl</w:t>
            </w:r>
            <w:proofErr w:type="spellEnd"/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-CoA reduct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F2F3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293F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2EFA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8143</w:t>
            </w:r>
          </w:p>
        </w:tc>
      </w:tr>
      <w:tr w:rsidR="00293E26" w:rsidRPr="00BC6078" w14:paraId="5C4B4FDD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3502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Alcohol dehydroge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5835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AD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B1DC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.1.1.1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1F23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549</w:t>
            </w:r>
          </w:p>
        </w:tc>
      </w:tr>
      <w:tr w:rsidR="00293E26" w:rsidRPr="00BC6078" w14:paraId="508F3A0F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BC6F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Aldehyde dehydroge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BE6C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ALD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15BF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.2.1.3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F210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619</w:t>
            </w:r>
          </w:p>
        </w:tc>
      </w:tr>
      <w:tr w:rsidR="00293E26" w:rsidRPr="00BC6078" w14:paraId="3A7C44FE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4105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220C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2045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BEEC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3818</w:t>
            </w:r>
          </w:p>
        </w:tc>
      </w:tr>
      <w:tr w:rsidR="00293E26" w:rsidRPr="00BC6078" w14:paraId="6C11A9C6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9545" w14:textId="77777777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5F77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4B8B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0251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8812</w:t>
            </w:r>
          </w:p>
        </w:tc>
      </w:tr>
      <w:tr w:rsidR="00293E26" w:rsidRPr="00BC6078" w14:paraId="4D888E18" w14:textId="77777777" w:rsidTr="00291CA2">
        <w:trPr>
          <w:trHeight w:val="320"/>
        </w:trPr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B14A6" w14:textId="6ECA5EF0" w:rsidR="00293E26" w:rsidRPr="00BC6078" w:rsidRDefault="00293E26" w:rsidP="00291CA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43118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C4B3F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 </w:t>
            </w:r>
          </w:p>
        </w:tc>
        <w:tc>
          <w:tcPr>
            <w:tcW w:w="6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F8E73" w14:textId="77777777" w:rsidR="00293E26" w:rsidRPr="00BC6078" w:rsidRDefault="00293E26" w:rsidP="00291C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</w:pPr>
            <w:r w:rsidRPr="00BC6078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en-US"/>
              </w:rPr>
              <w:t>11522</w:t>
            </w:r>
          </w:p>
        </w:tc>
      </w:tr>
    </w:tbl>
    <w:p w14:paraId="0AC01107" w14:textId="77777777" w:rsidR="00293E26" w:rsidRPr="00293E26" w:rsidRDefault="00293E26" w:rsidP="00870660">
      <w:pPr>
        <w:widowControl w:val="0"/>
      </w:pPr>
    </w:p>
    <w:sectPr w:rsidR="00293E26" w:rsidRPr="00293E26" w:rsidSect="00291CA2">
      <w:pgSz w:w="11900" w:h="16840"/>
      <w:pgMar w:top="1440" w:right="1800" w:bottom="1440" w:left="1800" w:header="706" w:footer="706" w:gutter="0"/>
      <w:cols w:space="70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15D877" w15:done="0"/>
  <w15:commentEx w15:paraId="14D13A5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tthew Posewitz">
    <w15:presenceInfo w15:providerId="AD" w15:userId="S-1-5-21-1034197437-1726532848-3120442065-58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FD1"/>
    <w:rsid w:val="00017913"/>
    <w:rsid w:val="001060E6"/>
    <w:rsid w:val="00122377"/>
    <w:rsid w:val="00137AB0"/>
    <w:rsid w:val="001B3EB0"/>
    <w:rsid w:val="001B7932"/>
    <w:rsid w:val="001E6B97"/>
    <w:rsid w:val="00236E4A"/>
    <w:rsid w:val="00247D6A"/>
    <w:rsid w:val="00272432"/>
    <w:rsid w:val="00291CA2"/>
    <w:rsid w:val="00293E26"/>
    <w:rsid w:val="00295406"/>
    <w:rsid w:val="003511B7"/>
    <w:rsid w:val="00356715"/>
    <w:rsid w:val="003612AF"/>
    <w:rsid w:val="00376C42"/>
    <w:rsid w:val="004D71A3"/>
    <w:rsid w:val="00561227"/>
    <w:rsid w:val="00564DF4"/>
    <w:rsid w:val="005671B8"/>
    <w:rsid w:val="005D004E"/>
    <w:rsid w:val="006133A0"/>
    <w:rsid w:val="006339F6"/>
    <w:rsid w:val="00644808"/>
    <w:rsid w:val="006B730F"/>
    <w:rsid w:val="0081411B"/>
    <w:rsid w:val="00865107"/>
    <w:rsid w:val="00870660"/>
    <w:rsid w:val="008F0C19"/>
    <w:rsid w:val="008F661E"/>
    <w:rsid w:val="009A22C6"/>
    <w:rsid w:val="00A23D2F"/>
    <w:rsid w:val="00A5164C"/>
    <w:rsid w:val="00AE6765"/>
    <w:rsid w:val="00BC74B6"/>
    <w:rsid w:val="00C25FD1"/>
    <w:rsid w:val="00CB0487"/>
    <w:rsid w:val="00D9133D"/>
    <w:rsid w:val="00E022C1"/>
    <w:rsid w:val="00EF0C1B"/>
    <w:rsid w:val="00FD5CBC"/>
    <w:rsid w:val="00FE3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C6FD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E26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5C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5C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5CBC"/>
    <w:rPr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C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CBC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CB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CBC"/>
    <w:rPr>
      <w:rFonts w:ascii="Segoe UI" w:hAnsi="Segoe UI" w:cs="Segoe U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E26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5C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5C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5CBC"/>
    <w:rPr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C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CBC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CB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CBC"/>
    <w:rPr>
      <w:rFonts w:ascii="Segoe UI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image" Target="media/image2.emf"/><Relationship Id="rId11" Type="http://schemas.microsoft.com/office/2011/relationships/people" Target="people.xml"/><Relationship Id="rId1" Type="http://schemas.openxmlformats.org/officeDocument/2006/relationships/styles" Target="styles.xml"/><Relationship Id="rId5" Type="http://schemas.openxmlformats.org/officeDocument/2006/relationships/image" Target="media/image1.emf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>Accepted</StageName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1.docx</DocumentId>
    <FileFormat xmlns="c9a61552-4ef7-4f28-96d6-ad85a0258266">DOCX</FileFormat>
    <IsDeleted xmlns="c9a61552-4ef7-4f28-96d6-ad85a0258266">false</IsDeleted>
    <TitleName xmlns="c9a61552-4ef7-4f28-96d6-ad85a0258266">Data Sheet 1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12E25F7F-AA8B-4140-9826-4D9A42C40F78}"/>
</file>

<file path=customXml/itemProps2.xml><?xml version="1.0" encoding="utf-8"?>
<ds:datastoreItem xmlns:ds="http://schemas.openxmlformats.org/officeDocument/2006/customXml" ds:itemID="{2A064B54-C063-4987-A512-3ED60FCAF6A5}"/>
</file>

<file path=customXml/itemProps3.xml><?xml version="1.0" encoding="utf-8"?>
<ds:datastoreItem xmlns:ds="http://schemas.openxmlformats.org/officeDocument/2006/customXml" ds:itemID="{F26D24D7-83BE-43C8-9A00-1AEEF9F6285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2</TotalTime>
  <Pages>7</Pages>
  <Words>692</Words>
  <Characters>3947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orado School of Mines</Company>
  <LinksUpToDate>false</LinksUpToDate>
  <CharactersWithSpaces>4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ya Gu</dc:creator>
  <cp:lastModifiedBy>Huiya Gu</cp:lastModifiedBy>
  <cp:revision>17</cp:revision>
  <dcterms:created xsi:type="dcterms:W3CDTF">2016-01-04T21:05:00Z</dcterms:created>
  <dcterms:modified xsi:type="dcterms:W3CDTF">2016-01-25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